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75466" w14:textId="77777777" w:rsidR="00761D1D" w:rsidRDefault="00761D1D" w:rsidP="00E7765E">
      <w:pPr>
        <w:ind w:left="-426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D4D259B" w14:textId="0F4DC23F" w:rsidR="006F042F" w:rsidRDefault="006F042F"/>
    <w:p w14:paraId="3521A1A9" w14:textId="28EFBB98" w:rsidR="00761D1D" w:rsidRDefault="00761D1D"/>
    <w:p w14:paraId="63470E20" w14:textId="406D6775" w:rsidR="00761D1D" w:rsidRPr="006B6A31" w:rsidRDefault="00761D1D" w:rsidP="00E7765E">
      <w:pPr>
        <w:pStyle w:val="Caption"/>
        <w:spacing w:after="0" w:line="360" w:lineRule="auto"/>
        <w:ind w:left="-426"/>
        <w:rPr>
          <w:bCs w:val="0"/>
          <w:color w:val="auto"/>
          <w:sz w:val="28"/>
          <w:szCs w:val="28"/>
        </w:rPr>
      </w:pPr>
      <w:r w:rsidRPr="006B6A31">
        <w:rPr>
          <w:bCs w:val="0"/>
          <w:color w:val="auto"/>
          <w:sz w:val="28"/>
          <w:szCs w:val="28"/>
        </w:rPr>
        <w:t>Breath and Blood Measurements in the Sample</w:t>
      </w:r>
    </w:p>
    <w:tbl>
      <w:tblPr>
        <w:tblW w:w="1000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560"/>
        <w:gridCol w:w="1000"/>
        <w:gridCol w:w="709"/>
        <w:gridCol w:w="2268"/>
        <w:gridCol w:w="851"/>
        <w:gridCol w:w="992"/>
        <w:gridCol w:w="992"/>
        <w:gridCol w:w="851"/>
        <w:gridCol w:w="1786"/>
      </w:tblGrid>
      <w:tr w:rsidR="00AD2315" w:rsidRPr="00577D71" w14:paraId="03EEAB38" w14:textId="77777777" w:rsidTr="00DC67EF">
        <w:trPr>
          <w:trHeight w:val="320"/>
          <w:tblHeader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F5C9B4" w14:textId="77777777" w:rsidR="002A5CE2" w:rsidRPr="00577D71" w:rsidRDefault="002A5CE2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P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B47BD54" w14:textId="5A607F68" w:rsidR="002A5CE2" w:rsidRPr="00577D71" w:rsidRDefault="002A5CE2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vice</w:t>
            </w:r>
            <w:r w:rsidR="00E7765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372F89" w14:textId="77777777" w:rsidR="002A5CE2" w:rsidRPr="007F30CA" w:rsidRDefault="002A5CE2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30C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21F3D4" w14:textId="3E905EB9" w:rsidR="002A5CE2" w:rsidRPr="00577D71" w:rsidRDefault="002A5CE2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AEB43B" w14:textId="77777777" w:rsidR="002A5CE2" w:rsidRPr="00577D71" w:rsidRDefault="002A5CE2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ath keton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m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4529A8" w14:textId="77777777" w:rsidR="002A5CE2" w:rsidRPr="00577D71" w:rsidRDefault="002A5CE2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lood keton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mmol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5BCCEC" w14:textId="77777777" w:rsidR="002A5CE2" w:rsidRPr="00577D71" w:rsidRDefault="002A5CE2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lood gluco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mmol/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D17119" w14:textId="77777777" w:rsidR="002A5CE2" w:rsidRPr="00577D71" w:rsidRDefault="002A5CE2" w:rsidP="00A117B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ell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EC8D1E" w14:textId="77777777" w:rsidR="002A5CE2" w:rsidRPr="00577D71" w:rsidRDefault="002A5CE2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ments</w:t>
            </w:r>
          </w:p>
        </w:tc>
      </w:tr>
      <w:tr w:rsidR="00AD2315" w:rsidRPr="00577D71" w14:paraId="1A1631E5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2B256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704805F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etoPr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KHC M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19AB4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B7143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759D9A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2BF59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7950C2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1C1771" w14:textId="4DDBF1C0" w:rsidR="002A5CE2" w:rsidRPr="00577D71" w:rsidRDefault="002A5CE2" w:rsidP="00A117BD">
            <w:pPr>
              <w:tabs>
                <w:tab w:val="left" w:pos="181"/>
              </w:tabs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BC124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light sore throat</w:t>
            </w:r>
          </w:p>
        </w:tc>
      </w:tr>
      <w:tr w:rsidR="00AD2315" w:rsidRPr="00577D71" w14:paraId="1A52FF07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084DA9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3C26F6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538A42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C3653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A2C453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52874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1CBAF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3E299E" w14:textId="09D62998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67CF649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2E6D29AF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D0E60E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BA90C1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F42680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FF6E3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4479A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FB98F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281665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EFF24A" w14:textId="780673B2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5B2ED34D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light sore throat</w:t>
            </w:r>
          </w:p>
        </w:tc>
      </w:tr>
      <w:tr w:rsidR="00AD2315" w:rsidRPr="00577D71" w14:paraId="1E256A71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CE4E9F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4F0052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702053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33650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728CC9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8FE5F1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75301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C368AF" w14:textId="2A917ECF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5593B22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21E6379B" w14:textId="77777777" w:rsidTr="00DC67EF">
        <w:trPr>
          <w:trHeight w:val="123"/>
        </w:trPr>
        <w:tc>
          <w:tcPr>
            <w:tcW w:w="560" w:type="dxa"/>
            <w:shd w:val="clear" w:color="auto" w:fill="auto"/>
            <w:noWrap/>
            <w:hideMark/>
          </w:tcPr>
          <w:p w14:paraId="1C712B5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C98B4F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96289E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F2007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10977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904D7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F954ED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3C01DC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786" w:type="dxa"/>
            <w:shd w:val="clear" w:color="auto" w:fill="auto"/>
            <w:hideMark/>
          </w:tcPr>
          <w:p w14:paraId="0D200ED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ndering if the toothpaste used will affect the reading?</w:t>
            </w:r>
          </w:p>
        </w:tc>
      </w:tr>
      <w:tr w:rsidR="00AD2315" w:rsidRPr="00577D71" w14:paraId="6A64AD2D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7F0058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E12070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4A48DB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C0275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3D9F7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1B66AF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3F01DE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3787A0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05AE73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22A18A5E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35477C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A8404BA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5B641F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190F5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1E036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75217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91C20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CD3A52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584322F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602A12B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A45FEC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A4D09B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879918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0E6ACA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F9326A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0FCDD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58C04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D5DB82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0C52D10A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7BDE9B7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91C1AF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644646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8CDA7D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7776AD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578A7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67E83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44A940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1DCE4B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0800F7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ter times today as it’s a Saturday</w:t>
            </w:r>
          </w:p>
        </w:tc>
      </w:tr>
      <w:tr w:rsidR="00AD2315" w:rsidRPr="00577D71" w14:paraId="06A681FE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FE8CC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16B8DD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2CC83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4F43AD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59D15F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C1FF75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71EC1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7B1E39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4351D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2DE2DEA3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5903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809740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etoPr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KHC M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B419C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8FDEE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21D8EF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8C350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AE5BE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AC9D91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257AB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5793909C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383CBC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22DBD2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FBF5B9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C0C51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DDD8A5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CCF76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3BEC81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ECF2A4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6257F5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3713D05E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31FA69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04784C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2BD21BA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4AA26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B5E3F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F76C40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008DD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4E72F5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039CF29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ld/flu</w:t>
            </w:r>
          </w:p>
        </w:tc>
      </w:tr>
      <w:tr w:rsidR="00AD2315" w:rsidRPr="00577D71" w14:paraId="79962FA0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E2D787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1746B8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A4D767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4481D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AD51C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2722E0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71AE49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38083A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64A06D8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ld/flu</w:t>
            </w:r>
          </w:p>
        </w:tc>
      </w:tr>
      <w:tr w:rsidR="00AD2315" w:rsidRPr="00577D71" w14:paraId="550F2E19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1AE02B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BA9F3A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1F42B3A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5ED61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2E426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B7065E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7C3BE1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123122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2EF3ABB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6B7F9206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2684BC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62FCAD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28560C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C5A5BE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56F6CE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471BFE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09D35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FD7205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E0BF33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03C2E1C5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811DDBA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073F1A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B0964C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182DD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0CDE39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B60EF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6906E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3A9859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0FF34C4D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0175F7B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65BF41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70B0190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EBD195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3F39AF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9ECB81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F208AD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43B595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99DBB7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548EB30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3A8AA1C7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5AC225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7ADF95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843312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2CCA4A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4248D4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F0E5C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ACBBD2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AE32BE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BDD797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3C7A4FDF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6D225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CCA3AC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3E4E9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596CC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D235E1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69D61A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47635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BB97F1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C0B20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2CDBCF98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56E0A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EF41FF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etoPr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KHC M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ADEE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88914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D68C8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D9CC04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749F6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140642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411BF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472AEA8A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7B7B86A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E2A64D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B6B7E0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4408C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F4F4B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5CF302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E38E89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DFEC84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481807D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02B8E945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47493A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750B67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E74124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A8A89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20A57D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7978E9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206DF1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269497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4B1F16C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04E279F9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AD9B8E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D97890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96FCB5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BDD08D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E35D4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7E753E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64761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12E411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DC40AE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5357DD45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F6DEEED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773FBC3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78E3B3B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2E01E6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9C9606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341137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8524D3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E2952E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61820071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50C86B97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CD0815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5FE1E2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0D77F4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0DE08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6D7670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6551C5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FEDD6A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81063E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2BD9777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0F25CADC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3D46084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75876790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69D07AE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B34B598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4AB8C2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9ECEE2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7376DE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A3D00F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257185C6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4AFF75AE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7E409CD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258D9E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5AD853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7EE74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152FC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D75477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D02B4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1918A8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46D3EB8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22137176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55273AB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72C50B3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A2093E1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267AFC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1FA31A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C0E0B5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794571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69C7AF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2C1E50ED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4C6BA608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EF47BC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43D7F2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6449AD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FB44C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56017A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8398DD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8C0D3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E38990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44214BF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1B4DA11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8CD6B4E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B9A667A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D5A39AD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B82A2F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C0F708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D1D814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5B5FDE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799100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7BCA688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28E86F2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C291E8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0843B7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BE92C3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2683BF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B46E4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F75DAD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D1A592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C97EED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4116F60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30FAB804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7FC6555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000" w:type="dxa"/>
          </w:tcPr>
          <w:p w14:paraId="28C862FE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A8A8084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58ED5E3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8973AA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270459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DE77AB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A18A7A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6E4A3C5D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4CBB44D7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D72519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5B0C30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937C89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A959EE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EF5F8C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313D19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01CD9D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39B83C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C5D921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5344EF75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74CD1E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91E91E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4CFD06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6CE24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D9159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1E2C0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8BF124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AEE1CC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0419224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4862636D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6A34A6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169FE4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A4DA23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95AA3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99A93D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FE8504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41CE0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89F21B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B19D08D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13173A30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18D1AE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D4DBC4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A3CB7A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FF6D6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AA1394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BDD97A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4CE674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31AE68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4CFCA37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440DFAD5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1FFAE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4EE899D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6218E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980A2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0EE4A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66B482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27B0E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BA40F2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A522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5E7452C0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5C895B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40E48F0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etoPr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KHC M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11A13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87A827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47024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EE63A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330E0B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AEA712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4C26AC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130B38C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F97676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E673B4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959F09B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C94DE4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804384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AAD905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548C40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9561C6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4CD49955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20D91C64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08D2D04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304B152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6135979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7600811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00141F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10B3F7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D4E83E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DE605F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6241226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320C2D2B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422E0F9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91D969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F26C21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153B05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6FAA06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DA62FF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14C10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3E1510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ABAF9C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7FC37E4A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82D8C1C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664DE92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6BB5D10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51A21D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DE0592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888D14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990658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951BC9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5657C23D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00DCC9D8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9D0DED0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D0083D7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7CEA461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98A18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F248C2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DE23C0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0E5E75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4A82F3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18E72F3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37DD6591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13816CC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FCF53D8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FD0729A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992A7AE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99B0D1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20ED3C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39F030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C02FA9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AF15883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6DB817F7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38E4C8F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51BDE78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932773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024026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65AE4A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DC4478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3B8589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7EBFB9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5B8DE5DC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25D1F087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A7C3FEA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BACBE1D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D062AA9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9FFE43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1D0C0D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63F72F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0EA337" w14:textId="77777777" w:rsidR="002A5CE2" w:rsidRPr="00577D71" w:rsidRDefault="002A5CE2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9836FE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7828916" w14:textId="77777777" w:rsidR="002A5CE2" w:rsidRPr="00577D71" w:rsidRDefault="002A5CE2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D2315" w:rsidRPr="00577D71" w14:paraId="6D24A103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05353A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CD79ECE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F4092D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BB1D62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4BB04A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B6AB5F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D946F5" w14:textId="77777777" w:rsidR="002A5CE2" w:rsidRPr="00577D71" w:rsidRDefault="002A5CE2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841F5C" w14:textId="77777777" w:rsidR="002A5CE2" w:rsidRPr="00577D71" w:rsidRDefault="002A5CE2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B3FE04" w14:textId="77777777" w:rsidR="002A5CE2" w:rsidRPr="00577D71" w:rsidRDefault="002A5CE2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1DD3E7CA" w14:textId="77777777" w:rsidR="00761D1D" w:rsidRDefault="00761D1D" w:rsidP="00761D1D"/>
    <w:tbl>
      <w:tblPr>
        <w:tblW w:w="1005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560"/>
        <w:gridCol w:w="1000"/>
        <w:gridCol w:w="709"/>
        <w:gridCol w:w="2268"/>
        <w:gridCol w:w="851"/>
        <w:gridCol w:w="992"/>
        <w:gridCol w:w="992"/>
        <w:gridCol w:w="851"/>
        <w:gridCol w:w="1836"/>
      </w:tblGrid>
      <w:tr w:rsidR="00DC67EF" w:rsidRPr="00577D71" w14:paraId="79A82EEF" w14:textId="77777777" w:rsidTr="00DC67EF">
        <w:trPr>
          <w:trHeight w:val="320"/>
          <w:tblHeader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4D6356" w14:textId="77777777" w:rsidR="00D07A01" w:rsidRPr="00577D71" w:rsidRDefault="00D07A01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P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8E8B01C" w14:textId="24FD66F5" w:rsidR="00D07A01" w:rsidRPr="00577D71" w:rsidRDefault="00D07A01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vice</w:t>
            </w:r>
            <w:r w:rsidR="00E7765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90227" w14:textId="77777777" w:rsidR="00D07A01" w:rsidRPr="007F30CA" w:rsidRDefault="00D07A01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30C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EB8D43" w14:textId="11CDA063" w:rsidR="00D07A01" w:rsidRPr="00577D71" w:rsidRDefault="00D07A01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243E8E" w14:textId="77777777" w:rsidR="00D07A01" w:rsidRPr="00577D71" w:rsidRDefault="00D07A01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reath keton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80A5DB" w14:textId="77777777" w:rsidR="00D07A01" w:rsidRPr="00577D71" w:rsidRDefault="00D07A01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lood keton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mmol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774FD" w14:textId="77777777" w:rsidR="00D07A01" w:rsidRPr="00577D71" w:rsidRDefault="00D07A01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lood gluco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mmol/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FCAC1" w14:textId="77777777" w:rsidR="00D07A01" w:rsidRPr="00577D71" w:rsidRDefault="00D07A01" w:rsidP="00A117B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well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121479" w14:textId="77777777" w:rsidR="00D07A01" w:rsidRPr="00577D71" w:rsidRDefault="00D07A01" w:rsidP="001B0D6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ments</w:t>
            </w:r>
          </w:p>
        </w:tc>
      </w:tr>
      <w:tr w:rsidR="00DC67EF" w:rsidRPr="00577D71" w14:paraId="480BEE0B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1D83E1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3B592EB9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 of Ket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623CD5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0C571F" w14:textId="77777777" w:rsidR="00D07A01" w:rsidRPr="00577D71" w:rsidRDefault="00D07A01" w:rsidP="00A61394">
            <w:pPr>
              <w:ind w:right="-108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0CA45A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09CB5D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CB913E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8FC4EC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8283ED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4CA980F6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CB7F8C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8CEFF6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827B1A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ADEBC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E4EFE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D48DBF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4E928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584373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D2056A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169AF535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DC548F7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48CFF47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02A0E94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94166B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AF6107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2A2688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14F2D8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B50E3B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AEFA508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1D357710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1BDA8C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7401A34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DE2B13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7F174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5BD803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7A956C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C34221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CCA310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C9863B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5608EA7F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7255AA9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F13C18F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3F585AF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C5F6779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4A30AC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3A37D1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7BEDD2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5F612A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31F623F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171021F7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F18DB4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7A14E7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24D22D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BE6D0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F759B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3AC2D6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516C6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B86B08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1EEF3E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F651334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0F3BEEB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1F03470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71851D9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C425BD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9EE3D1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9680E5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DBC555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2E21A6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0CDB9FE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19DB57C5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39E61C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E199F0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7F6AEE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C0580B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9C26F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8F5D93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05785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E67454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A09825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BF4EC19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EC2F191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7BA08B6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6ED216E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31F5010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C96A2D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FB1B15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4AF38F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6E8366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5B3C0B6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556905C3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1236C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2BCD276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6D2E1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64653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3028F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A10E15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A620D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475A9B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6BDF7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521B2747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0EFDC1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F29AEE1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 of Ket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6B871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BF62A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FD9FE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BA9DFE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4C065F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D2FF8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46258B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DFE7F36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6BEAA3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B947DD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AAB3DD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8D3D9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F69A8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93DCE1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8D6C6C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85318D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2CAED4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7D295B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7630518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CC758B0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6A23239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0D0876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EB0F61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B9BFAC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FB159B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78B945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D685D5D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54F1BA6C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4C5B07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F10C20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0EFF10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1BEA4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FB263F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F732A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5EFC92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0C46F4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20AD74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3D2D9BA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889B632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61F8AC2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31B1236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6119EF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0908AB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9E5393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F904DE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3CAA03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7532E8D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76CCCFC7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9B8697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2B315B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B5496E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51E19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D073B6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F3E54F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B0E506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4EE6C2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CF7503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6336F19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A4BECEC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DCCD54E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61FD452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3343A2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C83BC9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AA5368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4E77E7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5A9876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0979B8B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B552FA8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DDE523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505029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C402E7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0C9D5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03728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4DB940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C8B10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3C3F26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14F53F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A8A8F0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E11FC7F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000" w:type="dxa"/>
          </w:tcPr>
          <w:p w14:paraId="73108460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BB35AD3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9D3DFC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FDD2AE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882B36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EE93D4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AA045C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A75F6D2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35F8BB46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09D2CD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8CD601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9ECFA9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B0F71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7F8B2C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0AE9C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B76C7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C987D2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B6C54A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7477270F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2354B37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71934E33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B2BF6D6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B2D642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9DCF62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29A85D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2CAF62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5113E6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8753B77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69DEFC12" w14:textId="77777777" w:rsidTr="00DC67EF">
        <w:trPr>
          <w:trHeight w:val="255"/>
        </w:trPr>
        <w:tc>
          <w:tcPr>
            <w:tcW w:w="560" w:type="dxa"/>
            <w:shd w:val="clear" w:color="auto" w:fill="auto"/>
            <w:noWrap/>
            <w:hideMark/>
          </w:tcPr>
          <w:p w14:paraId="1A225AB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2FE160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8A03A0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7C00D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efore eating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22C77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4B15C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8FE65D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853A8C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hideMark/>
          </w:tcPr>
          <w:p w14:paraId="1E2418F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had something to eat and tested 20 minutes after I had forgotten to test first</w:t>
            </w:r>
          </w:p>
        </w:tc>
      </w:tr>
      <w:tr w:rsidR="00DC67EF" w:rsidRPr="00577D71" w14:paraId="113A116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A7922CB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438A0F0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B82CCD7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3F52D2D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1E8F44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6AE08C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352138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4838B6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CB47003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348DAE7C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BB9C4D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0C0C5E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E74A3C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F28129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efore eating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BB558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CDA49D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31032F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540E7F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DBCF19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i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h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hen testing so performed a ketone reading then </w:t>
            </w:r>
          </w:p>
        </w:tc>
      </w:tr>
      <w:tr w:rsidR="00DC67EF" w:rsidRPr="00577D71" w14:paraId="79DBA03F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A6BA975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F50C23F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838D56F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C09289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2F5BD6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reading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E2F57D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reading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F08099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822C4C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9EA3ABA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1ADB129B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99F974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7A7C8671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63E87A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61C14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B79D6F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1FAC4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20EA6D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CE07C7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E0D2F4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55E142DE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165820C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E3AF9FA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794A9B7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103A59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96E008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1D925B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84AC23" w14:textId="77777777" w:rsidR="00D07A01" w:rsidRPr="00577D71" w:rsidRDefault="00D07A01" w:rsidP="0008762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CC96F3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8C7D91E" w14:textId="77777777" w:rsidR="00D07A01" w:rsidRPr="00577D71" w:rsidRDefault="00D07A01" w:rsidP="0008762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E3259BF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CF18D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4CF9A46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26217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85CC9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4ABD3A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A236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3DDFC5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BE53DF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45A8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38FECA1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A9A05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527A27E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 of Ket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59255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AC243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80CD5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51E2FD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DC4B9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F0CB9D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0412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erally well</w:t>
            </w:r>
          </w:p>
        </w:tc>
      </w:tr>
      <w:tr w:rsidR="00DC67EF" w:rsidRPr="00577D71" w14:paraId="477A8F04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3759B5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1D5B4B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E83D03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21B1871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EBDED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D0E1F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7A280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5EB08B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1A7A53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erally well</w:t>
            </w:r>
          </w:p>
        </w:tc>
      </w:tr>
      <w:tr w:rsidR="00DC67EF" w:rsidRPr="00577D71" w14:paraId="06FB46F6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3CD6A7D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A7B15AD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EFB66A4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3C1B99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7FFE39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488A40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ECA645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B389EB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0BEE8F2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erally well</w:t>
            </w:r>
          </w:p>
        </w:tc>
      </w:tr>
      <w:tr w:rsidR="00DC67EF" w:rsidRPr="00577D71" w14:paraId="34747CC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0DE03E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049ED5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F233D2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604E11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19F85D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59D21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DE8390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6A3421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95EC9E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erally well</w:t>
            </w:r>
          </w:p>
        </w:tc>
      </w:tr>
      <w:tr w:rsidR="00DC67EF" w:rsidRPr="00577D71" w14:paraId="3383A584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3E2F025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423BB31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9D13B77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F4567E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A1FEA3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B2771A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8FE9A8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0370E8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40F2176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erally well</w:t>
            </w:r>
          </w:p>
        </w:tc>
      </w:tr>
      <w:tr w:rsidR="00DC67EF" w:rsidRPr="00577D71" w14:paraId="55E43239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C717B7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89B4FA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94B094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972FA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70DE0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02C9F9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0B330A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B201D1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9FC7A1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erally well</w:t>
            </w:r>
          </w:p>
        </w:tc>
      </w:tr>
      <w:tr w:rsidR="00DC67EF" w:rsidRPr="00577D71" w14:paraId="0EFB91A1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E679032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6139FAF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9E1EE64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8C851C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491744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0E38F6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AC041F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26C911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5FC66AC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erally well</w:t>
            </w:r>
          </w:p>
        </w:tc>
      </w:tr>
      <w:tr w:rsidR="00DC67EF" w:rsidRPr="00577D71" w14:paraId="52D8C6BE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40E895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CB846E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4857D8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ECD32A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704189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8F0BF2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CA215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6D41E6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D85D8B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erally well</w:t>
            </w:r>
          </w:p>
        </w:tc>
      </w:tr>
      <w:tr w:rsidR="00DC67EF" w:rsidRPr="00577D71" w14:paraId="6D6764E0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14D3911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A933D68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DA79EC4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647AFC0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74DDC4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6C729C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758C4F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94910A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E8CDF83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ll</w:t>
            </w:r>
          </w:p>
        </w:tc>
      </w:tr>
      <w:tr w:rsidR="00DC67EF" w:rsidRPr="00577D71" w14:paraId="056ED001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95DFB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AB4FA9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FEAE7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DDF9F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F66A8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62BEB3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3AAF32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5FE6A9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209E8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ll</w:t>
            </w:r>
          </w:p>
        </w:tc>
      </w:tr>
      <w:tr w:rsidR="00DC67EF" w:rsidRPr="00577D71" w14:paraId="23E8ACAF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2E6ED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B5FC61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 of Ket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40185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4695F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7B589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0276E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97E11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A32E82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3C146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6CDE1349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0357E8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F44E44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0F657B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A4C03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6946D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CFAB6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EF6D9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4B9477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28B80E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146FF1B1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E96B5D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6CB606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33E6B6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35E92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B4666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C9657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47781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D660EC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951066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66A39F7B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597DD5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E12CB0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2040B3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B4E23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F0102C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A93695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9FE0B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7CF6F1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81A5E6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1779D4F9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E2A0F4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E989EE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014359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A74B18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F6A70F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73B801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66B1C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BE76E8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7E496C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20123C46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7EC053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7491B22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46C567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DFC886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DE493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AC1B25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9A5BE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C51B6B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EB99191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7480558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69EFFA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CC37D2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2A5B51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67AAA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715049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21C1EF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19B741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9812C1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5143D4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615A7C55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A5D78A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EEB68E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823461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CA37A6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AC90C9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3B76B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462285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A73291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B4BADE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47CF4350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</w:tcPr>
          <w:p w14:paraId="6760C2C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0" w:type="dxa"/>
          </w:tcPr>
          <w:p w14:paraId="061D872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5D7308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</w:tcPr>
          <w:p w14:paraId="6F9940D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</w:tcPr>
          <w:p w14:paraId="38C1AE79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</w:tcPr>
          <w:p w14:paraId="794F2953" w14:textId="77777777" w:rsidR="00D07A0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</w:tcPr>
          <w:p w14:paraId="6CF15F65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</w:tcPr>
          <w:p w14:paraId="02E5847B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</w:tcPr>
          <w:p w14:paraId="3A180D9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C67EF" w:rsidRPr="00577D71" w14:paraId="3A61B73F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56278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537739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59F99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66A0D1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493E0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DE12CC" w14:textId="77777777" w:rsidR="00D07A0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83FE0A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B5AEFB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06BBD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C67EF" w:rsidRPr="00577D71" w14:paraId="6A35D79F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FBAEF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37354DD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 of Ket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8B8DA8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396C6A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2A612B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E86BD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E3CB84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034C09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88E13E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1FCE074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E9DCF4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7725621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031900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90BAA1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50975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CA4522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CB1E7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5C9179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445AB6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sensor - no lunch bolus</w:t>
            </w:r>
          </w:p>
        </w:tc>
      </w:tr>
      <w:tr w:rsidR="00DC67EF" w:rsidRPr="00577D71" w14:paraId="7DCF943C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DF92B38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AFBDEAF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B9AA329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5988992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E577A5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2BD4EC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9455B9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A97AF0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EDE3623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GL 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C67EF" w:rsidRPr="00577D71" w14:paraId="39F80A97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F76B27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7AA467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A5D3F8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488B5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449A5A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E22431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93602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DD16DA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4C2A31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75C00375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BBB1D24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000" w:type="dxa"/>
          </w:tcPr>
          <w:p w14:paraId="5459E98F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861F9FA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A7663C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600D8E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F4FBD7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6E5FA9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58E090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4CABCC0E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9DE80DE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2519F8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7062F4C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F549F1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B6425E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D47399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63686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AA387A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45651A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D448CE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GL 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 - 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C67EF" w:rsidRPr="00577D71" w14:paraId="6D399ABC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8027D4C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28D8C5F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B4F0875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6074D49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E28E07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6F83BA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1D4099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44191C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183ED75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GL 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C67EF" w:rsidRPr="00577D71" w14:paraId="0C163D49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5F21A9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3F36CF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CA85CE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E5464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35A782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681E4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5DC9BB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10D929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467C5A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747E6D6F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C39D40A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1885826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6AAA5D0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36E5892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20CBAA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322E18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1F39F1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FEA99E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FBDEEC9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GL 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DC67EF" w:rsidRPr="00577D71" w14:paraId="7B6456A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139220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77DC27C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3EE31E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153F6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5FF6F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925173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4B7BF3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DEE494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AF3F0A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54EE7018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35CA3EC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409868D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C7BA5B1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4C7D5C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08E928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E57607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EDC3DB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7F962E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CB13296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GL 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C67EF" w:rsidRPr="00577D71" w14:paraId="67EDF5D4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A4F2D1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A82E76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AF394B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CDAD8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A3B7BF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CD1C6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C6E16C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C2D5D0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D913D6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GL 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DC67EF" w:rsidRPr="00577D71" w14:paraId="66A701CA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EFCBC8E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0DA54B3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2F02AF2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6623D0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330FDD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F474DD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342B7D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750EC9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4C50D96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42457818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FFC9B7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8E5127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701A70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0F791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D37A3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04A20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C84E0A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66C6A0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EDEBEA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3703C2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E1CFFC4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98CF43F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F82DA0B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BD253D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AAAC7D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A80D6E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17FC85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3F3FB4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F7B9782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GL 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C67EF" w:rsidRPr="00577D71" w14:paraId="3100DBE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3BF990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85E6F9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9ECE49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6304AD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551E92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829C4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B3514C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42BF35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5AE0B9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5FCF56BB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900302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744848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A9D6E5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5B9704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0E96D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BD058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8AD77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783FD4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A3574D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791A472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03F37D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44E599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CD00D4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3B0BC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410655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CC9E3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F9EF97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6963E0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1295122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202128A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0027F5F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814B08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CC4AE5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35ABD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B3375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5FFA5A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140311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C6A21C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F45B44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GL 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C67EF" w:rsidRPr="00577D71" w14:paraId="5A753D54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20B4D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8C60B0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A1AF2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4587FB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29EA8D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18107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3C9EFE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AC301E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BED16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57E7AC03" w14:textId="77777777" w:rsidTr="00DC67EF">
        <w:trPr>
          <w:trHeight w:val="32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BEAD95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541626D0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 of Ket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DBD2CD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2644C6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C06F9E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6D883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2D0ACE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046C48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AF222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7CC6D2CC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DBEC8A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B23A4A6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1705E5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B7914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4AB59C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25ED20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06BB18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4452B9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F26563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16F7A25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7291D351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F64CA54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8B2D4C1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3B21D3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EF93CD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05E442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128814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FB2169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A3D9130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304AFCA1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351B135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6AC275A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128819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3D1F2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AF49C3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AD8E51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39700C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8C6629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A37F8A7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C881ADE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47CA7DC9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3E4864EE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A54E14A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97DD5D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B1A8A0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9EBD8A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DA58EA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91C447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223A544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09E17402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5C7B5F1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03FC9250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B85B21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E6D2794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D00EAA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CF7656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FB8E59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909C49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FC87FF3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4C6C2EA0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92C2554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1DA0CEA0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D239210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DB67AF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C813A5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A65385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DEE018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47DD32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CFDB742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2FF6DE2B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6D458D2F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204634D8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066042E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46E91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264F61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C00645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BD4A3A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D55FA7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9C32F35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386EDDD9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2CB5F043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5ACF0F9B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496A245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4B77421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fore breakfas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C97A4D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659765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6DB2BE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6EED93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F9D1657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6DD1FFB3" w14:textId="77777777" w:rsidTr="00DC67EF">
        <w:trPr>
          <w:trHeight w:val="320"/>
        </w:trPr>
        <w:tc>
          <w:tcPr>
            <w:tcW w:w="560" w:type="dxa"/>
            <w:shd w:val="clear" w:color="auto" w:fill="auto"/>
            <w:noWrap/>
            <w:hideMark/>
          </w:tcPr>
          <w:p w14:paraId="1041AA4C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</w:tcPr>
          <w:p w14:paraId="422EDEA1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B1FA91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E1D809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fter school (before eating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AA6D73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35A6D4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4DC286" w14:textId="77777777" w:rsidR="00D07A01" w:rsidRPr="00577D71" w:rsidRDefault="00D07A01" w:rsidP="001B0D6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2C484D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7DE7F9A" w14:textId="77777777" w:rsidR="00D07A01" w:rsidRPr="00577D71" w:rsidRDefault="00D07A01" w:rsidP="001B0D6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C67EF" w:rsidRPr="00577D71" w14:paraId="5FAB6640" w14:textId="77777777" w:rsidTr="00DC67EF">
        <w:trPr>
          <w:trHeight w:val="320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4B5E2E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6268D0C4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1DE909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 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4C24D3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igh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B0183C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9EC13D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681C59" w14:textId="77777777" w:rsidR="00D07A01" w:rsidRPr="00577D71" w:rsidRDefault="00D07A01" w:rsidP="00702580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45E58" w14:textId="77777777" w:rsidR="00D07A01" w:rsidRPr="00577D71" w:rsidRDefault="00D07A01" w:rsidP="00A117B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7431E9" w14:textId="77777777" w:rsidR="00D07A01" w:rsidRPr="00577D71" w:rsidRDefault="00D07A01" w:rsidP="00702580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77D7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Just a random test because of high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GL</w:t>
            </w:r>
          </w:p>
        </w:tc>
      </w:tr>
    </w:tbl>
    <w:p w14:paraId="4D7E7E57" w14:textId="5885B6CF" w:rsidR="00761D1D" w:rsidRPr="0059744A" w:rsidRDefault="00761D1D" w:rsidP="005410CE">
      <w:pPr>
        <w:ind w:left="-426"/>
        <w:rPr>
          <w:sz w:val="20"/>
          <w:szCs w:val="20"/>
        </w:rPr>
      </w:pPr>
      <w:r w:rsidRPr="0059744A">
        <w:rPr>
          <w:i/>
          <w:iCs/>
          <w:sz w:val="20"/>
          <w:szCs w:val="20"/>
        </w:rPr>
        <w:t>Note</w:t>
      </w:r>
      <w:r w:rsidRPr="0059744A">
        <w:rPr>
          <w:sz w:val="20"/>
          <w:szCs w:val="20"/>
        </w:rPr>
        <w:t>. BGL= blood glucose level</w:t>
      </w:r>
    </w:p>
    <w:p w14:paraId="0FFC75FC" w14:textId="77777777" w:rsidR="00761D1D" w:rsidRDefault="00761D1D"/>
    <w:sectPr w:rsidR="00761D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737DE"/>
    <w:multiLevelType w:val="hybridMultilevel"/>
    <w:tmpl w:val="126C30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2B79CC"/>
    <w:multiLevelType w:val="hybridMultilevel"/>
    <w:tmpl w:val="D2DE26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A7375B"/>
    <w:multiLevelType w:val="multilevel"/>
    <w:tmpl w:val="0980CA90"/>
    <w:lvl w:ilvl="0">
      <w:start w:val="1"/>
      <w:numFmt w:val="decimal"/>
      <w:pStyle w:val="Headline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C445185"/>
    <w:multiLevelType w:val="multilevel"/>
    <w:tmpl w:val="22C2B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D00428"/>
    <w:multiLevelType w:val="hybridMultilevel"/>
    <w:tmpl w:val="431E5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71428C"/>
    <w:multiLevelType w:val="hybridMultilevel"/>
    <w:tmpl w:val="7D22E4B2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 w15:restartNumberingAfterBreak="0">
    <w:nsid w:val="184B2318"/>
    <w:multiLevelType w:val="hybridMultilevel"/>
    <w:tmpl w:val="FCB67118"/>
    <w:lvl w:ilvl="0" w:tplc="44640326">
      <w:start w:val="1"/>
      <w:numFmt w:val="decimal"/>
      <w:lvlText w:val="%1."/>
      <w:lvlJc w:val="left"/>
      <w:pPr>
        <w:ind w:left="720" w:hanging="360"/>
      </w:pPr>
    </w:lvl>
    <w:lvl w:ilvl="1" w:tplc="26C24344">
      <w:start w:val="1"/>
      <w:numFmt w:val="lowerLetter"/>
      <w:lvlText w:val="%2."/>
      <w:lvlJc w:val="left"/>
      <w:pPr>
        <w:ind w:left="1440" w:hanging="360"/>
      </w:pPr>
    </w:lvl>
    <w:lvl w:ilvl="2" w:tplc="0EC61FC8">
      <w:start w:val="1"/>
      <w:numFmt w:val="lowerRoman"/>
      <w:lvlText w:val="%3."/>
      <w:lvlJc w:val="right"/>
      <w:pPr>
        <w:ind w:left="2160" w:hanging="180"/>
      </w:pPr>
    </w:lvl>
    <w:lvl w:ilvl="3" w:tplc="89F88FF0">
      <w:start w:val="1"/>
      <w:numFmt w:val="decimal"/>
      <w:lvlText w:val="%4."/>
      <w:lvlJc w:val="left"/>
      <w:pPr>
        <w:ind w:left="2880" w:hanging="360"/>
      </w:pPr>
    </w:lvl>
    <w:lvl w:ilvl="4" w:tplc="8CCE575A">
      <w:start w:val="1"/>
      <w:numFmt w:val="lowerLetter"/>
      <w:lvlText w:val="%5."/>
      <w:lvlJc w:val="left"/>
      <w:pPr>
        <w:ind w:left="3600" w:hanging="360"/>
      </w:pPr>
    </w:lvl>
    <w:lvl w:ilvl="5" w:tplc="A2DED186">
      <w:start w:val="1"/>
      <w:numFmt w:val="lowerRoman"/>
      <w:lvlText w:val="%6."/>
      <w:lvlJc w:val="right"/>
      <w:pPr>
        <w:ind w:left="4320" w:hanging="180"/>
      </w:pPr>
    </w:lvl>
    <w:lvl w:ilvl="6" w:tplc="89B672F8">
      <w:start w:val="1"/>
      <w:numFmt w:val="decimal"/>
      <w:lvlText w:val="%7."/>
      <w:lvlJc w:val="left"/>
      <w:pPr>
        <w:ind w:left="5040" w:hanging="360"/>
      </w:pPr>
    </w:lvl>
    <w:lvl w:ilvl="7" w:tplc="32345BB4">
      <w:start w:val="1"/>
      <w:numFmt w:val="lowerLetter"/>
      <w:lvlText w:val="%8."/>
      <w:lvlJc w:val="left"/>
      <w:pPr>
        <w:ind w:left="5760" w:hanging="360"/>
      </w:pPr>
    </w:lvl>
    <w:lvl w:ilvl="8" w:tplc="6246722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923DF5"/>
    <w:multiLevelType w:val="hybridMultilevel"/>
    <w:tmpl w:val="5D46C3B6"/>
    <w:lvl w:ilvl="0" w:tplc="64E64F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84277F"/>
    <w:multiLevelType w:val="hybridMultilevel"/>
    <w:tmpl w:val="E056BD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500C15"/>
    <w:multiLevelType w:val="hybridMultilevel"/>
    <w:tmpl w:val="6EFADC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F84ED0"/>
    <w:multiLevelType w:val="hybridMultilevel"/>
    <w:tmpl w:val="431E5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2A0E6F"/>
    <w:multiLevelType w:val="multilevel"/>
    <w:tmpl w:val="B66CD6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707D3B"/>
    <w:multiLevelType w:val="hybridMultilevel"/>
    <w:tmpl w:val="15440F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642609"/>
    <w:multiLevelType w:val="hybridMultilevel"/>
    <w:tmpl w:val="AB4E6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0D08A5"/>
    <w:multiLevelType w:val="hybridMultilevel"/>
    <w:tmpl w:val="283499B4"/>
    <w:lvl w:ilvl="0" w:tplc="B89008C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D07995"/>
    <w:multiLevelType w:val="hybridMultilevel"/>
    <w:tmpl w:val="4B4277CA"/>
    <w:lvl w:ilvl="0" w:tplc="64E64F90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36E51F3C"/>
    <w:multiLevelType w:val="hybridMultilevel"/>
    <w:tmpl w:val="2312D8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C3B6D7F"/>
    <w:multiLevelType w:val="hybridMultilevel"/>
    <w:tmpl w:val="CF769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555771"/>
    <w:multiLevelType w:val="hybridMultilevel"/>
    <w:tmpl w:val="81C00E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F6F54C3"/>
    <w:multiLevelType w:val="hybridMultilevel"/>
    <w:tmpl w:val="F48A178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98E0CD5"/>
    <w:multiLevelType w:val="hybridMultilevel"/>
    <w:tmpl w:val="D63678A8"/>
    <w:lvl w:ilvl="0" w:tplc="460EE55C">
      <w:start w:val="1"/>
      <w:numFmt w:val="decimal"/>
      <w:lvlText w:val="%1."/>
      <w:lvlJc w:val="left"/>
      <w:pPr>
        <w:ind w:left="720" w:hanging="360"/>
      </w:pPr>
    </w:lvl>
    <w:lvl w:ilvl="1" w:tplc="9D007714">
      <w:start w:val="1"/>
      <w:numFmt w:val="lowerLetter"/>
      <w:lvlText w:val="%2."/>
      <w:lvlJc w:val="left"/>
      <w:pPr>
        <w:ind w:left="1440" w:hanging="360"/>
      </w:pPr>
    </w:lvl>
    <w:lvl w:ilvl="2" w:tplc="A2EA6B78">
      <w:start w:val="1"/>
      <w:numFmt w:val="lowerRoman"/>
      <w:lvlText w:val="%3."/>
      <w:lvlJc w:val="right"/>
      <w:pPr>
        <w:ind w:left="2160" w:hanging="180"/>
      </w:pPr>
    </w:lvl>
    <w:lvl w:ilvl="3" w:tplc="40AC63B8">
      <w:start w:val="1"/>
      <w:numFmt w:val="decimal"/>
      <w:lvlText w:val="%4."/>
      <w:lvlJc w:val="left"/>
      <w:pPr>
        <w:ind w:left="2880" w:hanging="360"/>
      </w:pPr>
    </w:lvl>
    <w:lvl w:ilvl="4" w:tplc="0E38B776">
      <w:start w:val="1"/>
      <w:numFmt w:val="lowerLetter"/>
      <w:lvlText w:val="%5."/>
      <w:lvlJc w:val="left"/>
      <w:pPr>
        <w:ind w:left="3600" w:hanging="360"/>
      </w:pPr>
    </w:lvl>
    <w:lvl w:ilvl="5" w:tplc="B30A207C">
      <w:start w:val="1"/>
      <w:numFmt w:val="lowerRoman"/>
      <w:lvlText w:val="%6."/>
      <w:lvlJc w:val="right"/>
      <w:pPr>
        <w:ind w:left="4320" w:hanging="180"/>
      </w:pPr>
    </w:lvl>
    <w:lvl w:ilvl="6" w:tplc="B6C2E570">
      <w:start w:val="1"/>
      <w:numFmt w:val="decimal"/>
      <w:lvlText w:val="%7."/>
      <w:lvlJc w:val="left"/>
      <w:pPr>
        <w:ind w:left="5040" w:hanging="360"/>
      </w:pPr>
    </w:lvl>
    <w:lvl w:ilvl="7" w:tplc="9F202FD8">
      <w:start w:val="1"/>
      <w:numFmt w:val="lowerLetter"/>
      <w:lvlText w:val="%8."/>
      <w:lvlJc w:val="left"/>
      <w:pPr>
        <w:ind w:left="5760" w:hanging="360"/>
      </w:pPr>
    </w:lvl>
    <w:lvl w:ilvl="8" w:tplc="DAEC52A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0B5272"/>
    <w:multiLevelType w:val="hybridMultilevel"/>
    <w:tmpl w:val="61FED7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1DB1589"/>
    <w:multiLevelType w:val="hybridMultilevel"/>
    <w:tmpl w:val="A922FF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E11C8E"/>
    <w:multiLevelType w:val="multilevel"/>
    <w:tmpl w:val="351A9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D1CAA"/>
    <w:multiLevelType w:val="hybridMultilevel"/>
    <w:tmpl w:val="A3DA6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2033A6"/>
    <w:multiLevelType w:val="hybridMultilevel"/>
    <w:tmpl w:val="6660D6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871924"/>
    <w:multiLevelType w:val="hybridMultilevel"/>
    <w:tmpl w:val="3F5AE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4B05AA"/>
    <w:multiLevelType w:val="hybridMultilevel"/>
    <w:tmpl w:val="431E5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315CF9"/>
    <w:multiLevelType w:val="multilevel"/>
    <w:tmpl w:val="F9083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E9E15D2"/>
    <w:multiLevelType w:val="hybridMultilevel"/>
    <w:tmpl w:val="A26EC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DF3BA0"/>
    <w:multiLevelType w:val="hybridMultilevel"/>
    <w:tmpl w:val="691858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4E5A04"/>
    <w:multiLevelType w:val="hybridMultilevel"/>
    <w:tmpl w:val="24B223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27E28EE"/>
    <w:multiLevelType w:val="hybridMultilevel"/>
    <w:tmpl w:val="D2F8F968"/>
    <w:lvl w:ilvl="0" w:tplc="1640FE60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565F2B"/>
    <w:multiLevelType w:val="hybridMultilevel"/>
    <w:tmpl w:val="AF4CA1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7C04C12"/>
    <w:multiLevelType w:val="hybridMultilevel"/>
    <w:tmpl w:val="30EAE7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9DF2786"/>
    <w:multiLevelType w:val="hybridMultilevel"/>
    <w:tmpl w:val="CEAC2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9B6E6D"/>
    <w:multiLevelType w:val="hybridMultilevel"/>
    <w:tmpl w:val="C27CB0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D20062B"/>
    <w:multiLevelType w:val="hybridMultilevel"/>
    <w:tmpl w:val="206E7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402671">
    <w:abstractNumId w:val="6"/>
  </w:num>
  <w:num w:numId="2" w16cid:durableId="1741125987">
    <w:abstractNumId w:val="2"/>
  </w:num>
  <w:num w:numId="3" w16cid:durableId="302974893">
    <w:abstractNumId w:val="17"/>
  </w:num>
  <w:num w:numId="4" w16cid:durableId="156701010">
    <w:abstractNumId w:val="13"/>
  </w:num>
  <w:num w:numId="5" w16cid:durableId="1854490883">
    <w:abstractNumId w:val="26"/>
  </w:num>
  <w:num w:numId="6" w16cid:durableId="610089393">
    <w:abstractNumId w:val="4"/>
  </w:num>
  <w:num w:numId="7" w16cid:durableId="1622497938">
    <w:abstractNumId w:val="14"/>
  </w:num>
  <w:num w:numId="8" w16cid:durableId="1586916680">
    <w:abstractNumId w:val="20"/>
  </w:num>
  <w:num w:numId="9" w16cid:durableId="95101251">
    <w:abstractNumId w:val="16"/>
  </w:num>
  <w:num w:numId="10" w16cid:durableId="1276013493">
    <w:abstractNumId w:val="27"/>
  </w:num>
  <w:num w:numId="11" w16cid:durableId="2104104947">
    <w:abstractNumId w:val="35"/>
  </w:num>
  <w:num w:numId="12" w16cid:durableId="167987815">
    <w:abstractNumId w:val="7"/>
  </w:num>
  <w:num w:numId="13" w16cid:durableId="1019357572">
    <w:abstractNumId w:val="15"/>
  </w:num>
  <w:num w:numId="14" w16cid:durableId="176702984">
    <w:abstractNumId w:val="37"/>
  </w:num>
  <w:num w:numId="15" w16cid:durableId="539561406">
    <w:abstractNumId w:val="12"/>
  </w:num>
  <w:num w:numId="16" w16cid:durableId="170224822">
    <w:abstractNumId w:val="5"/>
  </w:num>
  <w:num w:numId="17" w16cid:durableId="808592332">
    <w:abstractNumId w:val="10"/>
  </w:num>
  <w:num w:numId="18" w16cid:durableId="1345669395">
    <w:abstractNumId w:val="23"/>
  </w:num>
  <w:num w:numId="19" w16cid:durableId="130680516">
    <w:abstractNumId w:val="28"/>
  </w:num>
  <w:num w:numId="20" w16cid:durableId="111285823">
    <w:abstractNumId w:val="3"/>
  </w:num>
  <w:num w:numId="21" w16cid:durableId="1301811161">
    <w:abstractNumId w:val="24"/>
  </w:num>
  <w:num w:numId="22" w16cid:durableId="993530565">
    <w:abstractNumId w:val="32"/>
  </w:num>
  <w:num w:numId="23" w16cid:durableId="1747991772">
    <w:abstractNumId w:val="11"/>
  </w:num>
  <w:num w:numId="24" w16cid:durableId="862980008">
    <w:abstractNumId w:val="29"/>
  </w:num>
  <w:num w:numId="25" w16cid:durableId="1235894783">
    <w:abstractNumId w:val="25"/>
  </w:num>
  <w:num w:numId="26" w16cid:durableId="1210798393">
    <w:abstractNumId w:val="9"/>
  </w:num>
  <w:num w:numId="27" w16cid:durableId="568923098">
    <w:abstractNumId w:val="36"/>
  </w:num>
  <w:num w:numId="28" w16cid:durableId="835918898">
    <w:abstractNumId w:val="8"/>
  </w:num>
  <w:num w:numId="29" w16cid:durableId="634215111">
    <w:abstractNumId w:val="34"/>
  </w:num>
  <w:num w:numId="30" w16cid:durableId="1895895058">
    <w:abstractNumId w:val="22"/>
  </w:num>
  <w:num w:numId="31" w16cid:durableId="362483357">
    <w:abstractNumId w:val="33"/>
  </w:num>
  <w:num w:numId="32" w16cid:durableId="10882202">
    <w:abstractNumId w:val="1"/>
  </w:num>
  <w:num w:numId="33" w16cid:durableId="425686837">
    <w:abstractNumId w:val="18"/>
  </w:num>
  <w:num w:numId="34" w16cid:durableId="1097598564">
    <w:abstractNumId w:val="30"/>
  </w:num>
  <w:num w:numId="35" w16cid:durableId="1319307068">
    <w:abstractNumId w:val="21"/>
  </w:num>
  <w:num w:numId="36" w16cid:durableId="170919163">
    <w:abstractNumId w:val="31"/>
  </w:num>
  <w:num w:numId="37" w16cid:durableId="1799644096">
    <w:abstractNumId w:val="19"/>
  </w:num>
  <w:num w:numId="38" w16cid:durableId="561912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D1D"/>
    <w:rsid w:val="000268AE"/>
    <w:rsid w:val="000356E5"/>
    <w:rsid w:val="00070427"/>
    <w:rsid w:val="00087622"/>
    <w:rsid w:val="00112E20"/>
    <w:rsid w:val="001610C0"/>
    <w:rsid w:val="001A4A87"/>
    <w:rsid w:val="001C728B"/>
    <w:rsid w:val="00213613"/>
    <w:rsid w:val="00224C29"/>
    <w:rsid w:val="00290858"/>
    <w:rsid w:val="002A5CE2"/>
    <w:rsid w:val="002F7CEB"/>
    <w:rsid w:val="00385E85"/>
    <w:rsid w:val="003E5B09"/>
    <w:rsid w:val="003F6F4E"/>
    <w:rsid w:val="00473B76"/>
    <w:rsid w:val="004D2039"/>
    <w:rsid w:val="005410CE"/>
    <w:rsid w:val="00616FB0"/>
    <w:rsid w:val="00666493"/>
    <w:rsid w:val="006B6A31"/>
    <w:rsid w:val="006C72D0"/>
    <w:rsid w:val="006E7CC1"/>
    <w:rsid w:val="006F042F"/>
    <w:rsid w:val="006F2B00"/>
    <w:rsid w:val="00702580"/>
    <w:rsid w:val="00717DB0"/>
    <w:rsid w:val="00721D73"/>
    <w:rsid w:val="0074051A"/>
    <w:rsid w:val="00761D1D"/>
    <w:rsid w:val="00893E5E"/>
    <w:rsid w:val="008A2D16"/>
    <w:rsid w:val="008A38BF"/>
    <w:rsid w:val="008B0EA2"/>
    <w:rsid w:val="00902BC3"/>
    <w:rsid w:val="009453E9"/>
    <w:rsid w:val="00957C9E"/>
    <w:rsid w:val="009B740A"/>
    <w:rsid w:val="009C17AF"/>
    <w:rsid w:val="00A117BD"/>
    <w:rsid w:val="00A61394"/>
    <w:rsid w:val="00A64FA8"/>
    <w:rsid w:val="00A92243"/>
    <w:rsid w:val="00AD2315"/>
    <w:rsid w:val="00AF316A"/>
    <w:rsid w:val="00B2563B"/>
    <w:rsid w:val="00BC1869"/>
    <w:rsid w:val="00BD1924"/>
    <w:rsid w:val="00BE2A0C"/>
    <w:rsid w:val="00BF2AAD"/>
    <w:rsid w:val="00C27699"/>
    <w:rsid w:val="00C33AA9"/>
    <w:rsid w:val="00D07A01"/>
    <w:rsid w:val="00D33393"/>
    <w:rsid w:val="00D4306B"/>
    <w:rsid w:val="00D86AED"/>
    <w:rsid w:val="00DC67EF"/>
    <w:rsid w:val="00DC6B9F"/>
    <w:rsid w:val="00E126A2"/>
    <w:rsid w:val="00E14097"/>
    <w:rsid w:val="00E6418B"/>
    <w:rsid w:val="00E7765E"/>
    <w:rsid w:val="00E96064"/>
    <w:rsid w:val="00EC4EB2"/>
    <w:rsid w:val="00F07CA2"/>
    <w:rsid w:val="00F470EC"/>
    <w:rsid w:val="00F52F44"/>
    <w:rsid w:val="00FB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14A7A"/>
  <w15:chartTrackingRefBased/>
  <w15:docId w15:val="{67D6D32F-3694-F646-8532-2076B6EB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D1D"/>
    <w:pPr>
      <w:suppressAutoHyphens/>
    </w:pPr>
    <w:rPr>
      <w:rFonts w:ascii="Liberation Serif" w:eastAsia="Noto Sans CJK SC" w:hAnsi="Liberation Serif" w:cs="Lohit Devanagari"/>
      <w:kern w:val="2"/>
      <w:lang w:val="en-AU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D1D"/>
    <w:pPr>
      <w:keepNext/>
      <w:keepLines/>
      <w:suppressAutoHyphens w:val="0"/>
      <w:spacing w:before="480" w:line="36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D1D"/>
    <w:pPr>
      <w:keepNext/>
      <w:keepLines/>
      <w:suppressAutoHyphens w:val="0"/>
      <w:spacing w:before="40" w:line="360" w:lineRule="auto"/>
      <w:outlineLvl w:val="1"/>
    </w:pPr>
    <w:rPr>
      <w:rFonts w:ascii="Times New Roman" w:eastAsiaTheme="majorEastAsia" w:hAnsi="Times New Roman" w:cstheme="majorBidi"/>
      <w:b/>
      <w:kern w:val="0"/>
      <w:szCs w:val="26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1D1D"/>
    <w:pPr>
      <w:keepNext/>
      <w:keepLines/>
      <w:suppressAutoHyphens w:val="0"/>
      <w:spacing w:before="200" w:line="360" w:lineRule="auto"/>
      <w:outlineLvl w:val="2"/>
    </w:pPr>
    <w:rPr>
      <w:rFonts w:ascii="Times New Roman" w:eastAsiaTheme="majorEastAsia" w:hAnsi="Times New Roman" w:cstheme="majorBidi"/>
      <w:bCs/>
      <w:i/>
      <w:color w:val="000000" w:themeColor="text1"/>
      <w:kern w:val="0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D1D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61D1D"/>
    <w:rPr>
      <w:rFonts w:ascii="Times New Roman" w:eastAsiaTheme="majorEastAsia" w:hAnsi="Times New Roman" w:cstheme="majorBidi"/>
      <w:b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761D1D"/>
    <w:rPr>
      <w:rFonts w:ascii="Times New Roman" w:eastAsiaTheme="majorEastAsia" w:hAnsi="Times New Roman" w:cstheme="majorBidi"/>
      <w:bCs/>
      <w:i/>
      <w:color w:val="000000" w:themeColor="text1"/>
      <w:lang w:val="en-US"/>
    </w:rPr>
  </w:style>
  <w:style w:type="paragraph" w:customStyle="1" w:styleId="Headline1">
    <w:name w:val="Headline 1"/>
    <w:next w:val="Normal"/>
    <w:qFormat/>
    <w:rsid w:val="00761D1D"/>
    <w:pPr>
      <w:numPr>
        <w:numId w:val="2"/>
      </w:numPr>
      <w:tabs>
        <w:tab w:val="left" w:pos="567"/>
      </w:tabs>
      <w:spacing w:line="480" w:lineRule="auto"/>
    </w:pPr>
    <w:rPr>
      <w:rFonts w:ascii="Times New Roman" w:eastAsia="MS Gothic" w:hAnsi="Times New Roman" w:cs="Times New Roman"/>
      <w:b/>
      <w:bCs/>
      <w:sz w:val="28"/>
      <w:szCs w:val="26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D1D"/>
    <w:pPr>
      <w:suppressAutoHyphens w:val="0"/>
      <w:spacing w:line="360" w:lineRule="auto"/>
    </w:pPr>
    <w:rPr>
      <w:rFonts w:ascii="Lucida Grande" w:eastAsiaTheme="minorEastAsia" w:hAnsi="Lucida Grande" w:cs="Lucida Grande"/>
      <w:kern w:val="0"/>
      <w:sz w:val="18"/>
      <w:szCs w:val="18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D1D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Normal1">
    <w:name w:val="Normal1"/>
    <w:rsid w:val="00761D1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761D1D"/>
    <w:pPr>
      <w:suppressAutoHyphens w:val="0"/>
      <w:spacing w:line="360" w:lineRule="auto"/>
      <w:ind w:left="720"/>
      <w:contextualSpacing/>
    </w:pPr>
    <w:rPr>
      <w:rFonts w:ascii="Times New Roman" w:eastAsiaTheme="minorEastAsia" w:hAnsi="Times New Roman" w:cstheme="minorBidi"/>
      <w:kern w:val="0"/>
      <w:lang w:val="en-US" w:eastAsia="en-US" w:bidi="ar-SA"/>
    </w:rPr>
  </w:style>
  <w:style w:type="character" w:styleId="Hyperlink">
    <w:name w:val="Hyperlink"/>
    <w:basedOn w:val="DefaultParagraphFont"/>
    <w:uiPriority w:val="99"/>
    <w:unhideWhenUsed/>
    <w:rsid w:val="00761D1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1D1D"/>
    <w:pPr>
      <w:tabs>
        <w:tab w:val="center" w:pos="4320"/>
        <w:tab w:val="right" w:pos="8640"/>
      </w:tabs>
      <w:suppressAutoHyphens w:val="0"/>
      <w:spacing w:line="360" w:lineRule="auto"/>
    </w:pPr>
    <w:rPr>
      <w:rFonts w:ascii="Times New Roman" w:eastAsiaTheme="minorEastAsia" w:hAnsi="Times New Roman" w:cstheme="minorBidi"/>
      <w:kern w:val="0"/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761D1D"/>
    <w:rPr>
      <w:rFonts w:ascii="Times New Roman" w:eastAsiaTheme="minorEastAsia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1D1D"/>
  </w:style>
  <w:style w:type="character" w:styleId="CommentReference">
    <w:name w:val="annotation reference"/>
    <w:basedOn w:val="DefaultParagraphFont"/>
    <w:uiPriority w:val="99"/>
    <w:semiHidden/>
    <w:unhideWhenUsed/>
    <w:rsid w:val="00761D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1D"/>
    <w:pPr>
      <w:suppressAutoHyphens w:val="0"/>
      <w:spacing w:line="360" w:lineRule="auto"/>
    </w:pPr>
    <w:rPr>
      <w:rFonts w:ascii="Times New Roman" w:eastAsiaTheme="minorEastAsia" w:hAnsi="Times New Roman" w:cstheme="minorBidi"/>
      <w:kern w:val="0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D1D"/>
    <w:rPr>
      <w:rFonts w:ascii="Times New Roman" w:eastAsiaTheme="minorEastAsia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D1D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61D1D"/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61D1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61D1D"/>
    <w:pPr>
      <w:suppressAutoHyphens w:val="0"/>
    </w:pPr>
    <w:rPr>
      <w:rFonts w:ascii="Times New Roman" w:eastAsiaTheme="minorEastAsia" w:hAnsi="Times New Roman" w:cstheme="minorBidi"/>
      <w:kern w:val="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1D1D"/>
    <w:rPr>
      <w:rFonts w:ascii="Times New Roman" w:eastAsiaTheme="minorEastAsia" w:hAnsi="Times New Roman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761D1D"/>
    <w:rPr>
      <w:vertAlign w:val="superscript"/>
    </w:rPr>
  </w:style>
  <w:style w:type="character" w:customStyle="1" w:styleId="apple-converted-space">
    <w:name w:val="apple-converted-space"/>
    <w:basedOn w:val="DefaultParagraphFont"/>
    <w:rsid w:val="00761D1D"/>
  </w:style>
  <w:style w:type="paragraph" w:customStyle="1" w:styleId="EndNoteBibliographyTitle">
    <w:name w:val="EndNote Bibliography Title"/>
    <w:basedOn w:val="Normal"/>
    <w:rsid w:val="00761D1D"/>
    <w:pPr>
      <w:suppressAutoHyphens w:val="0"/>
      <w:spacing w:line="360" w:lineRule="auto"/>
      <w:jc w:val="center"/>
    </w:pPr>
    <w:rPr>
      <w:rFonts w:ascii="Times New Roman" w:eastAsiaTheme="minorEastAsia" w:hAnsi="Times New Roman" w:cs="Times New Roman"/>
      <w:kern w:val="0"/>
      <w:lang w:val="en-US" w:eastAsia="en-US" w:bidi="ar-SA"/>
    </w:rPr>
  </w:style>
  <w:style w:type="paragraph" w:customStyle="1" w:styleId="EndNoteBibliography">
    <w:name w:val="EndNote Bibliography"/>
    <w:basedOn w:val="Normal"/>
    <w:rsid w:val="00761D1D"/>
    <w:pPr>
      <w:suppressAutoHyphens w:val="0"/>
    </w:pPr>
    <w:rPr>
      <w:rFonts w:ascii="Times New Roman" w:eastAsiaTheme="minorEastAsia" w:hAnsi="Times New Roman" w:cs="Times New Roman"/>
      <w:kern w:val="0"/>
      <w:lang w:val="en-US" w:eastAsia="en-US" w:bidi="ar-SA"/>
    </w:rPr>
  </w:style>
  <w:style w:type="paragraph" w:customStyle="1" w:styleId="paragraph">
    <w:name w:val="paragraph"/>
    <w:basedOn w:val="Normal"/>
    <w:rsid w:val="00761D1D"/>
    <w:pPr>
      <w:suppressAutoHyphens w:val="0"/>
      <w:spacing w:before="100" w:beforeAutospacing="1" w:after="100" w:afterAutospacing="1"/>
    </w:pPr>
    <w:rPr>
      <w:rFonts w:ascii="Times" w:eastAsiaTheme="minorEastAsia" w:hAnsi="Times" w:cstheme="minorBidi"/>
      <w:kern w:val="0"/>
      <w:sz w:val="20"/>
      <w:szCs w:val="20"/>
      <w:lang w:val="en-US" w:eastAsia="en-US" w:bidi="ar-SA"/>
    </w:rPr>
  </w:style>
  <w:style w:type="character" w:customStyle="1" w:styleId="normaltextrun">
    <w:name w:val="normaltextrun"/>
    <w:basedOn w:val="DefaultParagraphFont"/>
    <w:rsid w:val="00761D1D"/>
  </w:style>
  <w:style w:type="character" w:customStyle="1" w:styleId="eop">
    <w:name w:val="eop"/>
    <w:basedOn w:val="DefaultParagraphFont"/>
    <w:rsid w:val="00761D1D"/>
  </w:style>
  <w:style w:type="paragraph" w:styleId="Caption">
    <w:name w:val="caption"/>
    <w:basedOn w:val="Normal"/>
    <w:next w:val="Normal"/>
    <w:uiPriority w:val="35"/>
    <w:unhideWhenUsed/>
    <w:qFormat/>
    <w:rsid w:val="00761D1D"/>
    <w:pPr>
      <w:suppressAutoHyphens w:val="0"/>
      <w:spacing w:after="200"/>
    </w:pPr>
    <w:rPr>
      <w:rFonts w:ascii="Times New Roman" w:eastAsiaTheme="minorEastAsia" w:hAnsi="Times New Roman" w:cstheme="minorBidi"/>
      <w:b/>
      <w:bCs/>
      <w:color w:val="4472C4" w:themeColor="accent1"/>
      <w:kern w:val="0"/>
      <w:sz w:val="18"/>
      <w:szCs w:val="18"/>
      <w:lang w:val="en-US" w:eastAsia="en-US" w:bidi="ar-SA"/>
    </w:rPr>
  </w:style>
  <w:style w:type="table" w:styleId="TableGrid">
    <w:name w:val="Table Grid"/>
    <w:basedOn w:val="TableNormal"/>
    <w:uiPriority w:val="59"/>
    <w:rsid w:val="00761D1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61D1D"/>
    <w:pPr>
      <w:suppressAutoHyphens w:val="0"/>
      <w:spacing w:before="100" w:beforeAutospacing="1" w:after="100" w:afterAutospacing="1"/>
    </w:pPr>
    <w:rPr>
      <w:rFonts w:ascii="Times" w:eastAsiaTheme="minorEastAsia" w:hAnsi="Times" w:cs="Times New Roman"/>
      <w:kern w:val="0"/>
      <w:sz w:val="20"/>
      <w:szCs w:val="20"/>
      <w:lang w:val="en-US" w:eastAsia="en-US" w:bidi="ar-SA"/>
    </w:rPr>
  </w:style>
  <w:style w:type="paragraph" w:customStyle="1" w:styleId="msonormal0">
    <w:name w:val="msonormal"/>
    <w:basedOn w:val="Normal"/>
    <w:rsid w:val="00761D1D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63">
    <w:name w:val="xl63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64">
    <w:name w:val="xl64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65">
    <w:name w:val="xl65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66">
    <w:name w:val="xl66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67">
    <w:name w:val="xl67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68">
    <w:name w:val="xl68"/>
    <w:basedOn w:val="Normal"/>
    <w:rsid w:val="00761D1D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69">
    <w:name w:val="xl69"/>
    <w:basedOn w:val="Normal"/>
    <w:rsid w:val="00761D1D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70">
    <w:name w:val="xl70"/>
    <w:basedOn w:val="Normal"/>
    <w:rsid w:val="00761D1D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lang w:val="en-US" w:eastAsia="en-GB" w:bidi="ar-SA"/>
    </w:rPr>
  </w:style>
  <w:style w:type="paragraph" w:customStyle="1" w:styleId="xl71">
    <w:name w:val="xl71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72">
    <w:name w:val="xl72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73">
    <w:name w:val="xl73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74">
    <w:name w:val="xl74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75">
    <w:name w:val="xl75"/>
    <w:basedOn w:val="Normal"/>
    <w:rsid w:val="00761D1D"/>
    <w:pPr>
      <w:suppressAutoHyphens w:val="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76">
    <w:name w:val="xl76"/>
    <w:basedOn w:val="Normal"/>
    <w:rsid w:val="00761D1D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77">
    <w:name w:val="xl77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78">
    <w:name w:val="xl78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paragraph" w:customStyle="1" w:styleId="xl79">
    <w:name w:val="xl79"/>
    <w:basedOn w:val="Normal"/>
    <w:rsid w:val="00761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1D1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61D1D"/>
    <w:rPr>
      <w:b/>
      <w:bCs/>
    </w:rPr>
  </w:style>
  <w:style w:type="paragraph" w:customStyle="1" w:styleId="p">
    <w:name w:val="p"/>
    <w:basedOn w:val="Normal"/>
    <w:rsid w:val="00761D1D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1D1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1D1D"/>
    <w:pPr>
      <w:tabs>
        <w:tab w:val="center" w:pos="4513"/>
        <w:tab w:val="right" w:pos="9026"/>
      </w:tabs>
      <w:suppressAutoHyphens w:val="0"/>
    </w:pPr>
    <w:rPr>
      <w:rFonts w:ascii="Times New Roman" w:eastAsiaTheme="minorEastAsia" w:hAnsi="Times New Roman" w:cstheme="minorBidi"/>
      <w:kern w:val="0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761D1D"/>
    <w:rPr>
      <w:rFonts w:ascii="Times New Roman" w:eastAsiaTheme="minorEastAsia" w:hAnsi="Times New Roman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61D1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61D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61D1D"/>
    <w:rPr>
      <w:i/>
      <w:iCs/>
    </w:rPr>
  </w:style>
  <w:style w:type="character" w:customStyle="1" w:styleId="name">
    <w:name w:val="name"/>
    <w:basedOn w:val="DefaultParagraphFont"/>
    <w:rsid w:val="00761D1D"/>
  </w:style>
  <w:style w:type="character" w:customStyle="1" w:styleId="highwire-cite-metadata-journal">
    <w:name w:val="highwire-cite-metadata-journal"/>
    <w:basedOn w:val="DefaultParagraphFont"/>
    <w:rsid w:val="00761D1D"/>
  </w:style>
  <w:style w:type="character" w:customStyle="1" w:styleId="highwire-cite-metadata-date">
    <w:name w:val="highwire-cite-metadata-date"/>
    <w:basedOn w:val="DefaultParagraphFont"/>
    <w:rsid w:val="00761D1D"/>
  </w:style>
  <w:style w:type="character" w:customStyle="1" w:styleId="highwire-cite-metadata-volume">
    <w:name w:val="highwire-cite-metadata-volume"/>
    <w:basedOn w:val="DefaultParagraphFont"/>
    <w:rsid w:val="00761D1D"/>
  </w:style>
  <w:style w:type="character" w:customStyle="1" w:styleId="highwire-cite-metadata-issue">
    <w:name w:val="highwire-cite-metadata-issue"/>
    <w:basedOn w:val="DefaultParagraphFont"/>
    <w:rsid w:val="00761D1D"/>
  </w:style>
  <w:style w:type="character" w:customStyle="1" w:styleId="highwire-cite-metadata-pages">
    <w:name w:val="highwire-cite-metadata-pages"/>
    <w:basedOn w:val="DefaultParagraphFont"/>
    <w:rsid w:val="00761D1D"/>
  </w:style>
  <w:style w:type="character" w:customStyle="1" w:styleId="highwire-cite-metadata-doi">
    <w:name w:val="highwire-cite-metadata-doi"/>
    <w:basedOn w:val="DefaultParagraphFont"/>
    <w:rsid w:val="00761D1D"/>
  </w:style>
  <w:style w:type="character" w:styleId="HTMLCite">
    <w:name w:val="HTML Cite"/>
    <w:basedOn w:val="DefaultParagraphFont"/>
    <w:uiPriority w:val="99"/>
    <w:semiHidden/>
    <w:unhideWhenUsed/>
    <w:rsid w:val="00761D1D"/>
    <w:rPr>
      <w:i/>
      <w:iCs/>
    </w:rPr>
  </w:style>
  <w:style w:type="character" w:customStyle="1" w:styleId="highwire-cite-journal">
    <w:name w:val="highwire-cite-journal"/>
    <w:basedOn w:val="DefaultParagraphFont"/>
    <w:rsid w:val="00761D1D"/>
  </w:style>
  <w:style w:type="character" w:customStyle="1" w:styleId="highwire-cite-published-year">
    <w:name w:val="highwire-cite-published-year"/>
    <w:basedOn w:val="DefaultParagraphFont"/>
    <w:rsid w:val="00761D1D"/>
  </w:style>
  <w:style w:type="character" w:customStyle="1" w:styleId="highwire-cite-volume-issue">
    <w:name w:val="highwire-cite-volume-issue"/>
    <w:basedOn w:val="DefaultParagraphFont"/>
    <w:rsid w:val="00761D1D"/>
  </w:style>
  <w:style w:type="character" w:customStyle="1" w:styleId="highwire-cite-doi">
    <w:name w:val="highwire-cite-doi"/>
    <w:basedOn w:val="DefaultParagraphFont"/>
    <w:rsid w:val="00761D1D"/>
  </w:style>
  <w:style w:type="character" w:customStyle="1" w:styleId="highwire-cite-date">
    <w:name w:val="highwire-cite-date"/>
    <w:basedOn w:val="DefaultParagraphFont"/>
    <w:rsid w:val="00761D1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61D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090</Words>
  <Characters>621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cola Brew-Sam</cp:lastModifiedBy>
  <cp:revision>20</cp:revision>
  <dcterms:created xsi:type="dcterms:W3CDTF">2021-10-08T10:45:00Z</dcterms:created>
  <dcterms:modified xsi:type="dcterms:W3CDTF">2022-06-04T14:36:00Z</dcterms:modified>
  <cp:category/>
</cp:coreProperties>
</file>